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C66CB" w14:textId="1C7DCC32" w:rsidR="00F8293E" w:rsidRDefault="003A10F1" w:rsidP="00F8293E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Multimedia Appendix 1: </w:t>
      </w:r>
      <w:r w:rsidR="00F8293E">
        <w:rPr>
          <w:rFonts w:ascii="Times New Roman" w:eastAsia="Times New Roman" w:hAnsi="Times New Roman" w:cs="Times New Roman"/>
          <w:b/>
          <w:sz w:val="26"/>
          <w:szCs w:val="26"/>
        </w:rPr>
        <w:t>Patient Discussion Guide for Moderators</w:t>
      </w:r>
    </w:p>
    <w:p w14:paraId="7A303ED4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tting to Know the Participant (10 min): </w:t>
      </w:r>
    </w:p>
    <w:p w14:paraId="27E736FD" w14:textId="77777777" w:rsidR="00F8293E" w:rsidRDefault="00F8293E" w:rsidP="00F8293E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 little bit about yourself </w:t>
      </w:r>
    </w:p>
    <w:p w14:paraId="6C355802" w14:textId="77777777" w:rsidR="00F8293E" w:rsidRDefault="00F8293E" w:rsidP="00F8293E">
      <w:pPr>
        <w:numPr>
          <w:ilvl w:val="1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school? Work? Married? Kids? Pets? Sports/hobbies? </w:t>
      </w:r>
    </w:p>
    <w:p w14:paraId="557E253C" w14:textId="77777777" w:rsidR="00F8293E" w:rsidRDefault="00F8293E" w:rsidP="00F8293E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your IBD journey </w:t>
      </w:r>
    </w:p>
    <w:p w14:paraId="636746D6" w14:textId="77777777" w:rsidR="00F8293E" w:rsidRDefault="00F8293E" w:rsidP="00F8293E">
      <w:pPr>
        <w:numPr>
          <w:ilvl w:val="1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sp. any surgeries/procedures that may have required pain management </w:t>
      </w:r>
    </w:p>
    <w:p w14:paraId="0C1569FE" w14:textId="77777777" w:rsidR="00F8293E" w:rsidRDefault="00F8293E" w:rsidP="00F8293E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r path bring you to NM/Lurie? </w:t>
      </w:r>
    </w:p>
    <w:p w14:paraId="2C8FFE7B" w14:textId="77777777" w:rsidR="00F8293E" w:rsidRDefault="00F8293E" w:rsidP="00F8293E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get connected with the Chronic Opioid Assessment and Screening Tool (COAST) research team? </w:t>
      </w:r>
    </w:p>
    <w:p w14:paraId="2B2279EB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in Experience (20 min): </w:t>
      </w:r>
    </w:p>
    <w:p w14:paraId="64ABFFEA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time when you recently had to manage pain </w:t>
      </w:r>
    </w:p>
    <w:p w14:paraId="3585A227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from a flare or non-IBD problem </w:t>
      </w:r>
    </w:p>
    <w:p w14:paraId="62AA8C74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manage it? </w:t>
      </w:r>
    </w:p>
    <w:p w14:paraId="43DB399F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y did you choose this option/these options? </w:t>
      </w:r>
    </w:p>
    <w:p w14:paraId="4C3E6FCA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you confident this was going to help your pain? </w:t>
      </w:r>
    </w:p>
    <w:p w14:paraId="125368DC" w14:textId="77777777" w:rsidR="00F8293E" w:rsidRDefault="00F8293E" w:rsidP="00F8293E">
      <w:pPr>
        <w:numPr>
          <w:ilvl w:val="2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it work? </w:t>
      </w:r>
    </w:p>
    <w:p w14:paraId="24EA768C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consult a doctor?</w:t>
      </w:r>
    </w:p>
    <w:p w14:paraId="51D29C4B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our gastro? </w:t>
      </w:r>
    </w:p>
    <w:p w14:paraId="17C2D55F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f consulted a docto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80551C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what led up to you deciding to contact the doctor </w:t>
      </w:r>
    </w:p>
    <w:p w14:paraId="5E4DE478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and your care team decide on the best course of action? </w:t>
      </w:r>
    </w:p>
    <w:p w14:paraId="6D42AC81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laborative?</w:t>
      </w:r>
    </w:p>
    <w:p w14:paraId="31E0B3B2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escriptive? </w:t>
      </w:r>
    </w:p>
    <w:p w14:paraId="145A7D9F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id you feel like the plan was appropriate (i.e. would address your pain)? </w:t>
      </w:r>
    </w:p>
    <w:p w14:paraId="6E91FAF3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you follow that course of action? </w:t>
      </w:r>
    </w:p>
    <w:p w14:paraId="71553356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not, why?</w:t>
      </w:r>
    </w:p>
    <w:p w14:paraId="6C9F5C35" w14:textId="77777777" w:rsidR="00F8293E" w:rsidRDefault="00F8293E" w:rsidP="00F8293E">
      <w:pPr>
        <w:numPr>
          <w:ilvl w:val="2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idn’t you do that you were supposed to? </w:t>
      </w:r>
    </w:p>
    <w:p w14:paraId="38A141BC" w14:textId="77777777" w:rsidR="00F8293E" w:rsidRDefault="00F8293E" w:rsidP="00F8293E">
      <w:pPr>
        <w:numPr>
          <w:ilvl w:val="2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dditional measures did you take? </w:t>
      </w:r>
    </w:p>
    <w:p w14:paraId="1D63931B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id follow up look like? </w:t>
      </w:r>
    </w:p>
    <w:p w14:paraId="100F2311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have other doctors besides this one? </w:t>
      </w:r>
    </w:p>
    <w:p w14:paraId="2FC0F5C1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f yes): Did you share this incident with them? </w:t>
      </w:r>
    </w:p>
    <w:p w14:paraId="18A0B7E5" w14:textId="77777777" w:rsidR="00F8293E" w:rsidRDefault="00F8293E" w:rsidP="00F8293E">
      <w:pPr>
        <w:numPr>
          <w:ilvl w:val="2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you share any medication taken during the event with them? </w:t>
      </w:r>
    </w:p>
    <w:p w14:paraId="68BB8A4E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f didn’t consult a docto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B5C26D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y did you decide not to reach out to your care team about your pain? </w:t>
      </w:r>
    </w:p>
    <w:p w14:paraId="40F0C59C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decide how to treat your pain? </w:t>
      </w:r>
    </w:p>
    <w:p w14:paraId="6FD9CECE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ould prompt you to call the doctor in the future? </w:t>
      </w:r>
    </w:p>
    <w:p w14:paraId="11DFAC93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you worry about your pain recurring? </w:t>
      </w:r>
    </w:p>
    <w:p w14:paraId="4CEC40EB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uld you follow this same approach in the future? </w:t>
      </w:r>
    </w:p>
    <w:p w14:paraId="1E835615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think it’s sustainable? </w:t>
      </w:r>
    </w:p>
    <w:p w14:paraId="2F8A2DE2" w14:textId="77777777" w:rsidR="00F8293E" w:rsidRDefault="00F8293E" w:rsidP="00F8293E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the last time you tried something new for your pain (meds, exercises, alt. therapies, etc.) </w:t>
      </w:r>
    </w:p>
    <w:p w14:paraId="630F112A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prompted it? </w:t>
      </w:r>
    </w:p>
    <w:p w14:paraId="54125ED5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decide what to try? </w:t>
      </w:r>
    </w:p>
    <w:p w14:paraId="5FCD04C4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o did you consult? </w:t>
      </w:r>
    </w:p>
    <w:p w14:paraId="573CC8EA" w14:textId="77777777" w:rsidR="00F8293E" w:rsidRDefault="00F8293E" w:rsidP="00F8293E">
      <w:pPr>
        <w:numPr>
          <w:ilvl w:val="1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how you coordinated this with your caregiver(s) and/or care team </w:t>
      </w:r>
    </w:p>
    <w:p w14:paraId="51F4A08F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ordination of Care (10 min): </w:t>
      </w:r>
    </w:p>
    <w:p w14:paraId="30C068D7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et’s zoom out - what does your “care landscape” look like? </w:t>
      </w:r>
    </w:p>
    <w:p w14:paraId="6082C03E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all your doctors at NM/Lurie?</w:t>
      </w:r>
    </w:p>
    <w:p w14:paraId="1315F6F3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olescence and young adulthoo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 time of transition </w:t>
      </w:r>
    </w:p>
    <w:p w14:paraId="4CAF7562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you had to change doctors (including your gastro?) </w:t>
      </w:r>
    </w:p>
    <w:p w14:paraId="023717C8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role did your parent/caregiver play in this transition? </w:t>
      </w:r>
    </w:p>
    <w:p w14:paraId="16980BB5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your parent’s/caregiver’s involvement in managing your health </w:t>
      </w:r>
    </w:p>
    <w:p w14:paraId="6205CD23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o the three “points of the triangle” coordinate? </w:t>
      </w:r>
    </w:p>
    <w:p w14:paraId="139B92E8" w14:textId="77777777" w:rsidR="00F8293E" w:rsidRDefault="00F8293E" w:rsidP="00F8293E">
      <w:pPr>
        <w:numPr>
          <w:ilvl w:val="2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you consult your parent/caregiver during the pain management episode you told me about earlier? </w:t>
      </w:r>
    </w:p>
    <w:p w14:paraId="525F83EE" w14:textId="77777777" w:rsidR="00F8293E" w:rsidRDefault="00F8293E" w:rsidP="00F8293E">
      <w:pPr>
        <w:numPr>
          <w:ilvl w:val="2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es this change if you’re not physically in the same place as your caregiver (i.e. at college)?</w:t>
      </w:r>
    </w:p>
    <w:p w14:paraId="35551D66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keep track of your medical records personally? </w:t>
      </w:r>
    </w:p>
    <w:p w14:paraId="1D55A707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?</w:t>
      </w:r>
    </w:p>
    <w:p w14:paraId="79F56A44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the last time you had to share care records between your providers </w:t>
      </w:r>
    </w:p>
    <w:p w14:paraId="56FAB1C8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you do it? </w:t>
      </w:r>
    </w:p>
    <w:p w14:paraId="6A8321E4" w14:textId="77777777" w:rsidR="00F8293E" w:rsidRDefault="00F8293E" w:rsidP="00F8293E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as the process like? </w:t>
      </w:r>
    </w:p>
    <w:p w14:paraId="43B818AC" w14:textId="77777777" w:rsidR="00F8293E" w:rsidRDefault="00F8293E" w:rsidP="00F8293E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feel like your doctor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ake into accou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your other conditions and experiences with other clinicians? </w:t>
      </w:r>
    </w:p>
    <w:p w14:paraId="08974718" w14:textId="77777777" w:rsidR="00F8293E" w:rsidRDefault="00F8293E" w:rsidP="00F8293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rap-Up (5 min) </w:t>
      </w:r>
    </w:p>
    <w:p w14:paraId="2E8F1792" w14:textId="77777777" w:rsidR="00F8293E" w:rsidRDefault="00F8293E" w:rsidP="00F8293E">
      <w:pPr>
        <w:numPr>
          <w:ilvl w:val="0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s there anything else you would like to share that we haven’t talked about yet? </w:t>
      </w:r>
    </w:p>
    <w:p w14:paraId="42880A30" w14:textId="77777777" w:rsidR="00F8293E" w:rsidRDefault="00F8293E" w:rsidP="00F8293E">
      <w:pPr>
        <w:numPr>
          <w:ilvl w:val="0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have any questions before we wrap up? </w:t>
      </w:r>
    </w:p>
    <w:p w14:paraId="6B338BB0" w14:textId="289B78D4" w:rsidR="001A1A18" w:rsidRDefault="001A1A18" w:rsidP="00F8293E"/>
    <w:sectPr w:rsidR="001A1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B453E"/>
    <w:multiLevelType w:val="multilevel"/>
    <w:tmpl w:val="30D24E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B66C5"/>
    <w:multiLevelType w:val="multilevel"/>
    <w:tmpl w:val="A2540F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3E73106"/>
    <w:multiLevelType w:val="multilevel"/>
    <w:tmpl w:val="F33037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162067F"/>
    <w:multiLevelType w:val="multilevel"/>
    <w:tmpl w:val="BB9E0E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15439894">
    <w:abstractNumId w:val="2"/>
  </w:num>
  <w:num w:numId="2" w16cid:durableId="794566346">
    <w:abstractNumId w:val="0"/>
  </w:num>
  <w:num w:numId="3" w16cid:durableId="924804700">
    <w:abstractNumId w:val="1"/>
  </w:num>
  <w:num w:numId="4" w16cid:durableId="5810645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3E"/>
    <w:rsid w:val="001A1A18"/>
    <w:rsid w:val="003A10F1"/>
    <w:rsid w:val="009B1B80"/>
    <w:rsid w:val="009F2367"/>
    <w:rsid w:val="00AF5CEB"/>
    <w:rsid w:val="00B010FD"/>
    <w:rsid w:val="00B73C93"/>
    <w:rsid w:val="00B85539"/>
    <w:rsid w:val="00CC18F3"/>
    <w:rsid w:val="00DA20A7"/>
    <w:rsid w:val="00F8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87F53"/>
  <w15:chartTrackingRefBased/>
  <w15:docId w15:val="{AED77E2D-AF96-304B-9BEE-7D0DF9FB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9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9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9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9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9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2470</Characters>
  <Application>Microsoft Office Word</Application>
  <DocSecurity>0</DocSecurity>
  <Lines>65</Lines>
  <Paragraphs>71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an, Maria</dc:creator>
  <cp:keywords/>
  <dc:description/>
  <cp:lastModifiedBy>Younan, Maria</cp:lastModifiedBy>
  <cp:revision>3</cp:revision>
  <dcterms:created xsi:type="dcterms:W3CDTF">2026-01-28T04:58:00Z</dcterms:created>
  <dcterms:modified xsi:type="dcterms:W3CDTF">2026-01-28T04:58:00Z</dcterms:modified>
</cp:coreProperties>
</file>